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AF6B31" w14:textId="38DB94AD" w:rsidR="006D564A" w:rsidRDefault="006D564A" w:rsidP="00E449FB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86DEE01" wp14:editId="4C5065F1">
            <wp:extent cx="4572000" cy="27432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1E872DB7-C3D7-4095-8954-7EF07FE5E3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DB02EC2" w14:textId="6D2BB700" w:rsidR="006D564A" w:rsidRPr="003E4EAC" w:rsidRDefault="006D564A" w:rsidP="006D564A">
      <w:pPr>
        <w:pStyle w:val="ListParagraph"/>
        <w:spacing w:after="0" w:line="276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BF1526">
        <w:rPr>
          <w:rFonts w:ascii="Times New Roman" w:hAnsi="Times New Roman" w:cs="Times New Roman"/>
          <w:b/>
          <w:sz w:val="24"/>
          <w:szCs w:val="24"/>
        </w:rPr>
        <w:t>ure</w:t>
      </w:r>
      <w:r w:rsidR="00BF1526" w:rsidRPr="006A0B1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6A0B10">
        <w:rPr>
          <w:rFonts w:ascii="Times New Roman" w:hAnsi="Times New Roman" w:cs="Times New Roman"/>
          <w:b/>
          <w:sz w:val="24"/>
          <w:szCs w:val="24"/>
        </w:rPr>
        <w:t>.</w:t>
      </w:r>
      <w:r w:rsidRPr="006A0B10">
        <w:rPr>
          <w:rFonts w:ascii="Times New Roman" w:hAnsi="Times New Roman" w:cs="Times New Roman"/>
          <w:sz w:val="24"/>
          <w:szCs w:val="24"/>
        </w:rPr>
        <w:t xml:space="preserve"> Correlation between Z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0B10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ncentration</w:t>
      </w:r>
      <w:r w:rsidRPr="006A0B10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rice (brown, milled non-parboiled and milled parboiled) measured by </w:t>
      </w:r>
      <w:r w:rsidRPr="00FE23E1">
        <w:rPr>
          <w:rFonts w:ascii="Times New Roman" w:hAnsi="Times New Roman" w:cs="Times New Roman"/>
          <w:sz w:val="24"/>
          <w:szCs w:val="24"/>
        </w:rPr>
        <w:t>energy-dispersive X-ray fluorescence spectrometer (XRF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5010F4">
        <w:rPr>
          <w:rFonts w:ascii="Times New Roman" w:hAnsi="Times New Roman" w:cs="Times New Roman"/>
          <w:sz w:val="24"/>
          <w:szCs w:val="24"/>
        </w:rPr>
        <w:t>inductively coupled plasma optical emission spectrometer (ICP</w:t>
      </w:r>
      <w:r w:rsidRPr="00C92D43">
        <w:rPr>
          <w:rFonts w:ascii="Times New Roman" w:hAnsi="Times New Roman" w:cs="Times New Roman"/>
          <w:sz w:val="24"/>
          <w:szCs w:val="24"/>
        </w:rPr>
        <w:t>-OES</w:t>
      </w:r>
      <w:r w:rsidRPr="00F75B5B">
        <w:rPr>
          <w:rFonts w:ascii="Times New Roman" w:hAnsi="Times New Roman" w:cs="Times New Roman"/>
          <w:sz w:val="24"/>
          <w:szCs w:val="24"/>
        </w:rPr>
        <w:t>)</w:t>
      </w:r>
      <w:r w:rsidRPr="006A0B10">
        <w:rPr>
          <w:rFonts w:ascii="Times New Roman" w:hAnsi="Times New Roman" w:cs="Times New Roman"/>
          <w:sz w:val="24"/>
          <w:szCs w:val="24"/>
        </w:rPr>
        <w:t>.</w:t>
      </w:r>
    </w:p>
    <w:p w14:paraId="6AFEC155" w14:textId="41187176" w:rsidR="006D564A" w:rsidRDefault="006D564A" w:rsidP="006D564A">
      <w:pPr>
        <w:tabs>
          <w:tab w:val="left" w:pos="7062"/>
        </w:tabs>
        <w:rPr>
          <w:rFonts w:ascii="Times New Roman" w:hAnsi="Times New Roman" w:cs="Times New Roman"/>
        </w:rPr>
      </w:pPr>
    </w:p>
    <w:p w14:paraId="4A4BD9A2" w14:textId="77777777" w:rsidR="00E72115" w:rsidRDefault="00E72115"/>
    <w:sectPr w:rsidR="00E72115" w:rsidSect="00E72115">
      <w:pgSz w:w="15840" w:h="12240" w:orient="landscape"/>
      <w:pgMar w:top="1440" w:right="1411" w:bottom="1440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564A"/>
    <w:rsid w:val="001277BA"/>
    <w:rsid w:val="001568D0"/>
    <w:rsid w:val="00276B5C"/>
    <w:rsid w:val="002C28AA"/>
    <w:rsid w:val="002D0C70"/>
    <w:rsid w:val="00382FA5"/>
    <w:rsid w:val="003D4EBC"/>
    <w:rsid w:val="003F7BFA"/>
    <w:rsid w:val="004E0EAB"/>
    <w:rsid w:val="00500677"/>
    <w:rsid w:val="00522287"/>
    <w:rsid w:val="005969C2"/>
    <w:rsid w:val="005F7904"/>
    <w:rsid w:val="0062444A"/>
    <w:rsid w:val="00653272"/>
    <w:rsid w:val="006D564A"/>
    <w:rsid w:val="00714502"/>
    <w:rsid w:val="007B0CEA"/>
    <w:rsid w:val="008F0F5B"/>
    <w:rsid w:val="00936DF3"/>
    <w:rsid w:val="00AD1B32"/>
    <w:rsid w:val="00BE03F7"/>
    <w:rsid w:val="00BF1526"/>
    <w:rsid w:val="00D85DDC"/>
    <w:rsid w:val="00DE175E"/>
    <w:rsid w:val="00E449FB"/>
    <w:rsid w:val="00E72115"/>
    <w:rsid w:val="00F31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ED8C3"/>
  <w15:chartTrackingRefBased/>
  <w15:docId w15:val="{ADD46B26-6771-4759-B258-F5A4CA1DE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64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56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64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D564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D5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56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56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6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6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D56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64A"/>
  </w:style>
  <w:style w:type="paragraph" w:styleId="Footer">
    <w:name w:val="footer"/>
    <w:basedOn w:val="Normal"/>
    <w:link w:val="FooterChar"/>
    <w:uiPriority w:val="99"/>
    <w:unhideWhenUsed/>
    <w:rsid w:val="006D56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64A"/>
  </w:style>
  <w:style w:type="paragraph" w:styleId="NoSpacing">
    <w:name w:val="No Spacing"/>
    <w:uiPriority w:val="1"/>
    <w:qFormat/>
    <w:rsid w:val="006D564A"/>
    <w:pPr>
      <w:spacing w:after="0" w:line="240" w:lineRule="auto"/>
    </w:pPr>
  </w:style>
  <w:style w:type="paragraph" w:customStyle="1" w:styleId="DecimalAligned">
    <w:name w:val="Decimal Aligned"/>
    <w:basedOn w:val="Normal"/>
    <w:uiPriority w:val="40"/>
    <w:qFormat/>
    <w:rsid w:val="006D564A"/>
    <w:pPr>
      <w:tabs>
        <w:tab w:val="decimal" w:pos="360"/>
      </w:tabs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6D564A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D564A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6D564A"/>
    <w:rPr>
      <w:i/>
      <w:iCs/>
    </w:rPr>
  </w:style>
  <w:style w:type="table" w:styleId="LightShading-Accent1">
    <w:name w:val="Light Shading Accent 1"/>
    <w:basedOn w:val="TableNormal"/>
    <w:uiPriority w:val="60"/>
    <w:rsid w:val="006D564A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6D564A"/>
    <w:pPr>
      <w:spacing w:after="160" w:line="259" w:lineRule="auto"/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D564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DEFAULT-PC\Users\Default.Default-PC\Dropbox%20(IFPRI)\Rice_Zinc_Retention_Parboiling_LAC\All%20results%20rice%20retention%20study%20CIAT06141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45885892388451444"/>
                  <c:y val="5.0390055409740446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N$2:$N$241</c:f>
              <c:numCache>
                <c:formatCode>0.00</c:formatCode>
                <c:ptCount val="240"/>
                <c:pt idx="0">
                  <c:v>17.038082091907039</c:v>
                </c:pt>
                <c:pt idx="1">
                  <c:v>17.333044575030655</c:v>
                </c:pt>
                <c:pt idx="2">
                  <c:v>16.631867766570579</c:v>
                </c:pt>
                <c:pt idx="3">
                  <c:v>18.34704075224667</c:v>
                </c:pt>
                <c:pt idx="4">
                  <c:v>17.176759321702569</c:v>
                </c:pt>
                <c:pt idx="5">
                  <c:v>19.020690011655013</c:v>
                </c:pt>
                <c:pt idx="6">
                  <c:v>17.501341454587727</c:v>
                </c:pt>
                <c:pt idx="7">
                  <c:v>16.74544632551736</c:v>
                </c:pt>
                <c:pt idx="8">
                  <c:v>17.415797379831933</c:v>
                </c:pt>
                <c:pt idx="9">
                  <c:v>13.986357712421018</c:v>
                </c:pt>
                <c:pt idx="10">
                  <c:v>14.360843679623571</c:v>
                </c:pt>
                <c:pt idx="11">
                  <c:v>14.285768769236936</c:v>
                </c:pt>
                <c:pt idx="12">
                  <c:v>12.006985869904666</c:v>
                </c:pt>
                <c:pt idx="13">
                  <c:v>12.945440038557216</c:v>
                </c:pt>
                <c:pt idx="14">
                  <c:v>11.396747109754127</c:v>
                </c:pt>
                <c:pt idx="15">
                  <c:v>11.220792120799826</c:v>
                </c:pt>
                <c:pt idx="16">
                  <c:v>11.402956299165085</c:v>
                </c:pt>
                <c:pt idx="17">
                  <c:v>12.074999487094736</c:v>
                </c:pt>
                <c:pt idx="18">
                  <c:v>11.465455609716336</c:v>
                </c:pt>
                <c:pt idx="19">
                  <c:v>10.120653468699839</c:v>
                </c:pt>
                <c:pt idx="20">
                  <c:v>9.5165081684110362</c:v>
                </c:pt>
                <c:pt idx="21">
                  <c:v>11.10708650441754</c:v>
                </c:pt>
                <c:pt idx="22">
                  <c:v>11.962087900732001</c:v>
                </c:pt>
                <c:pt idx="23">
                  <c:v>11.456236736133375</c:v>
                </c:pt>
                <c:pt idx="24">
                  <c:v>19.110819430460289</c:v>
                </c:pt>
                <c:pt idx="25">
                  <c:v>20.451143541771668</c:v>
                </c:pt>
                <c:pt idx="26">
                  <c:v>20.820826838417954</c:v>
                </c:pt>
                <c:pt idx="28">
                  <c:v>20.00777585600304</c:v>
                </c:pt>
                <c:pt idx="29">
                  <c:v>21.837154142943671</c:v>
                </c:pt>
                <c:pt idx="31">
                  <c:v>19.595619539260461</c:v>
                </c:pt>
                <c:pt idx="32">
                  <c:v>20.759570715648856</c:v>
                </c:pt>
                <c:pt idx="33">
                  <c:v>16.123619369940847</c:v>
                </c:pt>
                <c:pt idx="34">
                  <c:v>16.015774486726357</c:v>
                </c:pt>
                <c:pt idx="35">
                  <c:v>15.607968168459623</c:v>
                </c:pt>
                <c:pt idx="36">
                  <c:v>16.441918468633123</c:v>
                </c:pt>
                <c:pt idx="37">
                  <c:v>15.6957575762295</c:v>
                </c:pt>
                <c:pt idx="38">
                  <c:v>15.434940583992748</c:v>
                </c:pt>
                <c:pt idx="39">
                  <c:v>15.621630420282026</c:v>
                </c:pt>
                <c:pt idx="40">
                  <c:v>15.824759815486656</c:v>
                </c:pt>
                <c:pt idx="41">
                  <c:v>14.780841321987127</c:v>
                </c:pt>
                <c:pt idx="42">
                  <c:v>12.175705847093791</c:v>
                </c:pt>
                <c:pt idx="43">
                  <c:v>13.518879326337171</c:v>
                </c:pt>
                <c:pt idx="44">
                  <c:v>12.238664089461956</c:v>
                </c:pt>
                <c:pt idx="45">
                  <c:v>16.932715664626492</c:v>
                </c:pt>
                <c:pt idx="46">
                  <c:v>15.546946923655064</c:v>
                </c:pt>
                <c:pt idx="47">
                  <c:v>13.91530537129537</c:v>
                </c:pt>
                <c:pt idx="48">
                  <c:v>22.263509459788054</c:v>
                </c:pt>
                <c:pt idx="49">
                  <c:v>19.55356080739304</c:v>
                </c:pt>
                <c:pt idx="50">
                  <c:v>19.600903776566316</c:v>
                </c:pt>
                <c:pt idx="51">
                  <c:v>22.1424323529898</c:v>
                </c:pt>
                <c:pt idx="52">
                  <c:v>18.421773548458148</c:v>
                </c:pt>
                <c:pt idx="53">
                  <c:v>19.825667368252955</c:v>
                </c:pt>
                <c:pt idx="54">
                  <c:v>22.940322267755231</c:v>
                </c:pt>
                <c:pt idx="55">
                  <c:v>21.693311313390783</c:v>
                </c:pt>
                <c:pt idx="56">
                  <c:v>21.538942763291569</c:v>
                </c:pt>
                <c:pt idx="57">
                  <c:v>18.959728466205217</c:v>
                </c:pt>
                <c:pt idx="58">
                  <c:v>16.637554696444383</c:v>
                </c:pt>
                <c:pt idx="59">
                  <c:v>16.889477152325963</c:v>
                </c:pt>
                <c:pt idx="60">
                  <c:v>14.682039375210087</c:v>
                </c:pt>
                <c:pt idx="61">
                  <c:v>15.409866948442138</c:v>
                </c:pt>
                <c:pt idx="62">
                  <c:v>16.272581850581208</c:v>
                </c:pt>
                <c:pt idx="63">
                  <c:v>13.273421174555921</c:v>
                </c:pt>
                <c:pt idx="64">
                  <c:v>14.402511235940858</c:v>
                </c:pt>
                <c:pt idx="65">
                  <c:v>13.535689291577873</c:v>
                </c:pt>
                <c:pt idx="66">
                  <c:v>13.631146154074703</c:v>
                </c:pt>
                <c:pt idx="67">
                  <c:v>12.819635584275511</c:v>
                </c:pt>
                <c:pt idx="68">
                  <c:v>12.787868959983498</c:v>
                </c:pt>
                <c:pt idx="69">
                  <c:v>14.419913620485996</c:v>
                </c:pt>
                <c:pt idx="70">
                  <c:v>14.404697423234811</c:v>
                </c:pt>
                <c:pt idx="71">
                  <c:v>15.239647047854785</c:v>
                </c:pt>
                <c:pt idx="72">
                  <c:v>14.04315582705688</c:v>
                </c:pt>
                <c:pt idx="73">
                  <c:v>12.92761362694074</c:v>
                </c:pt>
                <c:pt idx="74">
                  <c:v>13.361175850004102</c:v>
                </c:pt>
                <c:pt idx="75">
                  <c:v>12.742641789925877</c:v>
                </c:pt>
                <c:pt idx="76">
                  <c:v>13.611307670294394</c:v>
                </c:pt>
                <c:pt idx="77">
                  <c:v>14.507706496206373</c:v>
                </c:pt>
                <c:pt idx="78">
                  <c:v>15.096453731837263</c:v>
                </c:pt>
                <c:pt idx="79">
                  <c:v>13.044790181061614</c:v>
                </c:pt>
                <c:pt idx="80">
                  <c:v>12.415481755352644</c:v>
                </c:pt>
                <c:pt idx="81">
                  <c:v>9.4260662809814946</c:v>
                </c:pt>
                <c:pt idx="82">
                  <c:v>9.4651464978027349</c:v>
                </c:pt>
                <c:pt idx="83">
                  <c:v>8.7629473727664315</c:v>
                </c:pt>
                <c:pt idx="84">
                  <c:v>7.9656342764227759</c:v>
                </c:pt>
                <c:pt idx="85">
                  <c:v>8.2451474146142765</c:v>
                </c:pt>
                <c:pt idx="86">
                  <c:v>7.9318511343885794</c:v>
                </c:pt>
                <c:pt idx="87">
                  <c:v>7.9346765062519973</c:v>
                </c:pt>
                <c:pt idx="88">
                  <c:v>8.2093161937111869</c:v>
                </c:pt>
                <c:pt idx="89">
                  <c:v>8.1525578691880991</c:v>
                </c:pt>
                <c:pt idx="90">
                  <c:v>7.2386270722036743</c:v>
                </c:pt>
                <c:pt idx="91">
                  <c:v>8.1373742751200275</c:v>
                </c:pt>
                <c:pt idx="92">
                  <c:v>7.5273019451444911</c:v>
                </c:pt>
                <c:pt idx="93">
                  <c:v>8.6753575116122281</c:v>
                </c:pt>
                <c:pt idx="94">
                  <c:v>7.6671668249613605</c:v>
                </c:pt>
                <c:pt idx="95">
                  <c:v>7.7193216392192729</c:v>
                </c:pt>
                <c:pt idx="96">
                  <c:v>16.521532557157077</c:v>
                </c:pt>
                <c:pt idx="97">
                  <c:v>15.609748000196275</c:v>
                </c:pt>
                <c:pt idx="98">
                  <c:v>12.880422742655449</c:v>
                </c:pt>
                <c:pt idx="99">
                  <c:v>13.447212588085998</c:v>
                </c:pt>
                <c:pt idx="100">
                  <c:v>15.350094004203443</c:v>
                </c:pt>
                <c:pt idx="101">
                  <c:v>14.759988944444444</c:v>
                </c:pt>
                <c:pt idx="102">
                  <c:v>14.338720764077086</c:v>
                </c:pt>
                <c:pt idx="103">
                  <c:v>15.179421395800317</c:v>
                </c:pt>
                <c:pt idx="104">
                  <c:v>12.44972895184136</c:v>
                </c:pt>
                <c:pt idx="105">
                  <c:v>12.24475096635884</c:v>
                </c:pt>
                <c:pt idx="106">
                  <c:v>11.244633195402299</c:v>
                </c:pt>
                <c:pt idx="107">
                  <c:v>10.720397571701719</c:v>
                </c:pt>
                <c:pt idx="108">
                  <c:v>11.976945823367066</c:v>
                </c:pt>
                <c:pt idx="109">
                  <c:v>9.9306889974126786</c:v>
                </c:pt>
                <c:pt idx="110">
                  <c:v>12.736741643472499</c:v>
                </c:pt>
                <c:pt idx="111">
                  <c:v>10.081820298311017</c:v>
                </c:pt>
                <c:pt idx="112">
                  <c:v>8.8722364388616253</c:v>
                </c:pt>
                <c:pt idx="113">
                  <c:v>9.4036965804241088</c:v>
                </c:pt>
                <c:pt idx="114">
                  <c:v>8.5328191278782892</c:v>
                </c:pt>
                <c:pt idx="115">
                  <c:v>8.6536617903447226</c:v>
                </c:pt>
                <c:pt idx="116">
                  <c:v>7.3265190480295592</c:v>
                </c:pt>
                <c:pt idx="117">
                  <c:v>8.3190060880385115</c:v>
                </c:pt>
                <c:pt idx="118">
                  <c:v>7.9989215143687451</c:v>
                </c:pt>
                <c:pt idx="119">
                  <c:v>8.3151498107215449</c:v>
                </c:pt>
                <c:pt idx="120">
                  <c:v>30.912785063016599</c:v>
                </c:pt>
                <c:pt idx="121">
                  <c:v>31.707241017069052</c:v>
                </c:pt>
                <c:pt idx="122">
                  <c:v>32.098570679453069</c:v>
                </c:pt>
                <c:pt idx="123">
                  <c:v>32.616318979506836</c:v>
                </c:pt>
                <c:pt idx="124">
                  <c:v>34.883570097981995</c:v>
                </c:pt>
                <c:pt idx="125">
                  <c:v>32.671571916313908</c:v>
                </c:pt>
                <c:pt idx="126">
                  <c:v>31.6298445133915</c:v>
                </c:pt>
                <c:pt idx="127">
                  <c:v>32.944742001459097</c:v>
                </c:pt>
                <c:pt idx="128">
                  <c:v>32.847397899145861</c:v>
                </c:pt>
                <c:pt idx="129">
                  <c:v>28.673382393357215</c:v>
                </c:pt>
                <c:pt idx="130">
                  <c:v>30.697465576923079</c:v>
                </c:pt>
                <c:pt idx="131">
                  <c:v>27.910554166951183</c:v>
                </c:pt>
                <c:pt idx="132">
                  <c:v>28.927209234923495</c:v>
                </c:pt>
                <c:pt idx="133">
                  <c:v>27.560785110431535</c:v>
                </c:pt>
                <c:pt idx="134">
                  <c:v>27.075229306903665</c:v>
                </c:pt>
                <c:pt idx="135">
                  <c:v>16.65015822586864</c:v>
                </c:pt>
                <c:pt idx="136">
                  <c:v>21.321208656635751</c:v>
                </c:pt>
                <c:pt idx="137">
                  <c:v>21.238980515138365</c:v>
                </c:pt>
                <c:pt idx="138">
                  <c:v>19.461674679692265</c:v>
                </c:pt>
                <c:pt idx="139">
                  <c:v>18.141128460814205</c:v>
                </c:pt>
                <c:pt idx="140">
                  <c:v>19.443298446334644</c:v>
                </c:pt>
                <c:pt idx="141">
                  <c:v>17.679361877982799</c:v>
                </c:pt>
                <c:pt idx="142">
                  <c:v>22.713856382996354</c:v>
                </c:pt>
                <c:pt idx="143">
                  <c:v>20.35863476786805</c:v>
                </c:pt>
                <c:pt idx="144">
                  <c:v>34.244231791540223</c:v>
                </c:pt>
                <c:pt idx="145">
                  <c:v>33.865337238047964</c:v>
                </c:pt>
                <c:pt idx="146">
                  <c:v>35.634179875470011</c:v>
                </c:pt>
                <c:pt idx="148">
                  <c:v>33.147539114381523</c:v>
                </c:pt>
                <c:pt idx="149">
                  <c:v>35.736627253136056</c:v>
                </c:pt>
                <c:pt idx="151">
                  <c:v>36.756376677706903</c:v>
                </c:pt>
                <c:pt idx="152">
                  <c:v>34.26294061599755</c:v>
                </c:pt>
                <c:pt idx="153">
                  <c:v>34.887116652448661</c:v>
                </c:pt>
                <c:pt idx="154">
                  <c:v>29.7</c:v>
                </c:pt>
                <c:pt idx="155">
                  <c:v>29.396176194078947</c:v>
                </c:pt>
                <c:pt idx="156">
                  <c:v>28.3107902417795</c:v>
                </c:pt>
                <c:pt idx="157">
                  <c:v>28.957838171920713</c:v>
                </c:pt>
                <c:pt idx="158">
                  <c:v>30.788016041796631</c:v>
                </c:pt>
                <c:pt idx="159">
                  <c:v>21.802681559913225</c:v>
                </c:pt>
                <c:pt idx="160">
                  <c:v>23.359376659336121</c:v>
                </c:pt>
                <c:pt idx="161">
                  <c:v>24.379458615111588</c:v>
                </c:pt>
                <c:pt idx="162">
                  <c:v>21.140373688695249</c:v>
                </c:pt>
                <c:pt idx="163">
                  <c:v>21.12627638670622</c:v>
                </c:pt>
                <c:pt idx="164">
                  <c:v>20.160748358463849</c:v>
                </c:pt>
                <c:pt idx="165">
                  <c:v>27.4372622226727</c:v>
                </c:pt>
                <c:pt idx="166">
                  <c:v>25.733504389231513</c:v>
                </c:pt>
                <c:pt idx="167">
                  <c:v>21.464031931191172</c:v>
                </c:pt>
                <c:pt idx="168">
                  <c:v>35.611369086310816</c:v>
                </c:pt>
                <c:pt idx="169">
                  <c:v>34.875994532136424</c:v>
                </c:pt>
                <c:pt idx="170">
                  <c:v>34.746190174955871</c:v>
                </c:pt>
                <c:pt idx="171">
                  <c:v>35.669848017409691</c:v>
                </c:pt>
                <c:pt idx="172">
                  <c:v>36.720677911508993</c:v>
                </c:pt>
                <c:pt idx="173">
                  <c:v>35.840225973164713</c:v>
                </c:pt>
                <c:pt idx="174">
                  <c:v>38.721078388568678</c:v>
                </c:pt>
                <c:pt idx="175">
                  <c:v>35.773881681630975</c:v>
                </c:pt>
                <c:pt idx="176">
                  <c:v>35.804985421955408</c:v>
                </c:pt>
                <c:pt idx="177">
                  <c:v>31.28058543413669</c:v>
                </c:pt>
                <c:pt idx="178">
                  <c:v>36.279806871079053</c:v>
                </c:pt>
                <c:pt idx="179">
                  <c:v>33.75740071717172</c:v>
                </c:pt>
                <c:pt idx="180">
                  <c:v>29.484928127687731</c:v>
                </c:pt>
                <c:pt idx="181">
                  <c:v>28.105608580020046</c:v>
                </c:pt>
                <c:pt idx="182">
                  <c:v>35.913460445330685</c:v>
                </c:pt>
                <c:pt idx="183">
                  <c:v>22.046792507804643</c:v>
                </c:pt>
                <c:pt idx="184">
                  <c:v>21.593467675819451</c:v>
                </c:pt>
                <c:pt idx="185">
                  <c:v>22.628609500702783</c:v>
                </c:pt>
                <c:pt idx="186">
                  <c:v>20.899235200121023</c:v>
                </c:pt>
                <c:pt idx="187">
                  <c:v>19.682556430825656</c:v>
                </c:pt>
                <c:pt idx="188">
                  <c:v>21.443112721719068</c:v>
                </c:pt>
                <c:pt idx="189">
                  <c:v>23.312189957131412</c:v>
                </c:pt>
                <c:pt idx="190">
                  <c:v>23.343594198728013</c:v>
                </c:pt>
                <c:pt idx="191">
                  <c:v>22.404484150197632</c:v>
                </c:pt>
                <c:pt idx="192">
                  <c:v>26.219530418022057</c:v>
                </c:pt>
                <c:pt idx="193">
                  <c:v>24.070126921652086</c:v>
                </c:pt>
                <c:pt idx="194">
                  <c:v>26.77150473065549</c:v>
                </c:pt>
                <c:pt idx="195">
                  <c:v>24.33035985060113</c:v>
                </c:pt>
                <c:pt idx="196">
                  <c:v>25.4087905024194</c:v>
                </c:pt>
                <c:pt idx="197">
                  <c:v>23.635280474792815</c:v>
                </c:pt>
                <c:pt idx="198">
                  <c:v>25.118250232540898</c:v>
                </c:pt>
                <c:pt idx="199">
                  <c:v>24.198074527070599</c:v>
                </c:pt>
                <c:pt idx="200">
                  <c:v>24.485508487624557</c:v>
                </c:pt>
                <c:pt idx="201">
                  <c:v>19.998260680455637</c:v>
                </c:pt>
                <c:pt idx="202">
                  <c:v>19.654671848655823</c:v>
                </c:pt>
                <c:pt idx="203">
                  <c:v>23.354079446192571</c:v>
                </c:pt>
                <c:pt idx="204">
                  <c:v>19.703164307288247</c:v>
                </c:pt>
                <c:pt idx="205">
                  <c:v>19.505208099036725</c:v>
                </c:pt>
                <c:pt idx="206">
                  <c:v>19.08899894736842</c:v>
                </c:pt>
                <c:pt idx="207">
                  <c:v>13.502619643715706</c:v>
                </c:pt>
                <c:pt idx="208">
                  <c:v>13.582620128573778</c:v>
                </c:pt>
                <c:pt idx="209">
                  <c:v>14.144983772431141</c:v>
                </c:pt>
                <c:pt idx="210">
                  <c:v>12.689662081860542</c:v>
                </c:pt>
                <c:pt idx="211">
                  <c:v>13.121791811701467</c:v>
                </c:pt>
                <c:pt idx="212">
                  <c:v>14.295595790518274</c:v>
                </c:pt>
                <c:pt idx="213">
                  <c:v>14.665559539613747</c:v>
                </c:pt>
                <c:pt idx="214">
                  <c:v>14.951818155425963</c:v>
                </c:pt>
                <c:pt idx="215">
                  <c:v>13.949786617647058</c:v>
                </c:pt>
                <c:pt idx="216">
                  <c:v>25.944322484970428</c:v>
                </c:pt>
                <c:pt idx="217">
                  <c:v>24.918222244600987</c:v>
                </c:pt>
                <c:pt idx="218">
                  <c:v>24.960108153698851</c:v>
                </c:pt>
                <c:pt idx="219">
                  <c:v>24.786709100407698</c:v>
                </c:pt>
                <c:pt idx="220">
                  <c:v>24.5449162389985</c:v>
                </c:pt>
                <c:pt idx="221">
                  <c:v>26.973956989912139</c:v>
                </c:pt>
                <c:pt idx="222">
                  <c:v>24.382170125671827</c:v>
                </c:pt>
                <c:pt idx="223">
                  <c:v>26.703591182314756</c:v>
                </c:pt>
                <c:pt idx="224">
                  <c:v>25.955903296124028</c:v>
                </c:pt>
                <c:pt idx="225">
                  <c:v>20.88340648313492</c:v>
                </c:pt>
                <c:pt idx="226">
                  <c:v>21.371492969113255</c:v>
                </c:pt>
                <c:pt idx="227">
                  <c:v>20.505566295591496</c:v>
                </c:pt>
                <c:pt idx="228">
                  <c:v>20.754007845681119</c:v>
                </c:pt>
                <c:pt idx="229">
                  <c:v>19.087959180992538</c:v>
                </c:pt>
                <c:pt idx="230">
                  <c:v>19.983227527525905</c:v>
                </c:pt>
                <c:pt idx="231">
                  <c:v>16.505913507753995</c:v>
                </c:pt>
                <c:pt idx="232">
                  <c:v>16.235461768184166</c:v>
                </c:pt>
                <c:pt idx="233">
                  <c:v>15.615350259558253</c:v>
                </c:pt>
                <c:pt idx="234">
                  <c:v>15.08963724478641</c:v>
                </c:pt>
                <c:pt idx="235">
                  <c:v>14.388693035770439</c:v>
                </c:pt>
                <c:pt idx="236">
                  <c:v>13.995965916937099</c:v>
                </c:pt>
                <c:pt idx="237">
                  <c:v>23.081589536764703</c:v>
                </c:pt>
                <c:pt idx="238">
                  <c:v>18.119504059201844</c:v>
                </c:pt>
                <c:pt idx="239">
                  <c:v>17.754979383057091</c:v>
                </c:pt>
              </c:numCache>
            </c:numRef>
          </c:xVal>
          <c:yVal>
            <c:numRef>
              <c:f>Sheet1!$O$2:$O$241</c:f>
              <c:numCache>
                <c:formatCode>0.00</c:formatCode>
                <c:ptCount val="240"/>
                <c:pt idx="0">
                  <c:v>17.599999999999998</c:v>
                </c:pt>
                <c:pt idx="1">
                  <c:v>18.133333333333333</c:v>
                </c:pt>
                <c:pt idx="2">
                  <c:v>17.433333333333334</c:v>
                </c:pt>
                <c:pt idx="3">
                  <c:v>19.53</c:v>
                </c:pt>
                <c:pt idx="4">
                  <c:v>19.170000000000002</c:v>
                </c:pt>
                <c:pt idx="5">
                  <c:v>18.7</c:v>
                </c:pt>
                <c:pt idx="6">
                  <c:v>20.329999999999998</c:v>
                </c:pt>
                <c:pt idx="7">
                  <c:v>19.03</c:v>
                </c:pt>
                <c:pt idx="8">
                  <c:v>19.25</c:v>
                </c:pt>
                <c:pt idx="9">
                  <c:v>14.8</c:v>
                </c:pt>
                <c:pt idx="10">
                  <c:v>14.2</c:v>
                </c:pt>
                <c:pt idx="11">
                  <c:v>13.9</c:v>
                </c:pt>
                <c:pt idx="12">
                  <c:v>13.8</c:v>
                </c:pt>
                <c:pt idx="13">
                  <c:v>13.4</c:v>
                </c:pt>
                <c:pt idx="14">
                  <c:v>12.8</c:v>
                </c:pt>
                <c:pt idx="15">
                  <c:v>12.1</c:v>
                </c:pt>
                <c:pt idx="16">
                  <c:v>11.566666666666668</c:v>
                </c:pt>
                <c:pt idx="17">
                  <c:v>11.733333333333334</c:v>
                </c:pt>
                <c:pt idx="18">
                  <c:v>10.1</c:v>
                </c:pt>
                <c:pt idx="19">
                  <c:v>10.5</c:v>
                </c:pt>
                <c:pt idx="20">
                  <c:v>10.3</c:v>
                </c:pt>
                <c:pt idx="21">
                  <c:v>12.74</c:v>
                </c:pt>
                <c:pt idx="22">
                  <c:v>12.2</c:v>
                </c:pt>
                <c:pt idx="23">
                  <c:v>12.94</c:v>
                </c:pt>
                <c:pt idx="24">
                  <c:v>20.099999999999998</c:v>
                </c:pt>
                <c:pt idx="25">
                  <c:v>21.233333333333334</c:v>
                </c:pt>
                <c:pt idx="26">
                  <c:v>21.033333333333335</c:v>
                </c:pt>
                <c:pt idx="28">
                  <c:v>22</c:v>
                </c:pt>
                <c:pt idx="29">
                  <c:v>19.97</c:v>
                </c:pt>
                <c:pt idx="31">
                  <c:v>21.1</c:v>
                </c:pt>
                <c:pt idx="32">
                  <c:v>21</c:v>
                </c:pt>
                <c:pt idx="33">
                  <c:v>16.600000000000001</c:v>
                </c:pt>
                <c:pt idx="34">
                  <c:v>16</c:v>
                </c:pt>
                <c:pt idx="35">
                  <c:v>17.5</c:v>
                </c:pt>
                <c:pt idx="36">
                  <c:v>16.600000000000001</c:v>
                </c:pt>
                <c:pt idx="37">
                  <c:v>15.4</c:v>
                </c:pt>
                <c:pt idx="38">
                  <c:v>16.8</c:v>
                </c:pt>
                <c:pt idx="39">
                  <c:v>16.633333333333333</c:v>
                </c:pt>
                <c:pt idx="40">
                  <c:v>16.133333333333333</c:v>
                </c:pt>
                <c:pt idx="41">
                  <c:v>14.566666666666668</c:v>
                </c:pt>
                <c:pt idx="42">
                  <c:v>13.3</c:v>
                </c:pt>
                <c:pt idx="43">
                  <c:v>12.8</c:v>
                </c:pt>
                <c:pt idx="44">
                  <c:v>12.7</c:v>
                </c:pt>
                <c:pt idx="45">
                  <c:v>16.63</c:v>
                </c:pt>
                <c:pt idx="46">
                  <c:v>15.88</c:v>
                </c:pt>
                <c:pt idx="47">
                  <c:v>14.75</c:v>
                </c:pt>
                <c:pt idx="48">
                  <c:v>22.033333333333331</c:v>
                </c:pt>
                <c:pt idx="49">
                  <c:v>18.666666666666668</c:v>
                </c:pt>
                <c:pt idx="50">
                  <c:v>20.766666666666666</c:v>
                </c:pt>
                <c:pt idx="51">
                  <c:v>24.1</c:v>
                </c:pt>
                <c:pt idx="52">
                  <c:v>20.07</c:v>
                </c:pt>
                <c:pt idx="53">
                  <c:v>19.670000000000002</c:v>
                </c:pt>
                <c:pt idx="54">
                  <c:v>24.2</c:v>
                </c:pt>
                <c:pt idx="55">
                  <c:v>19.53</c:v>
                </c:pt>
                <c:pt idx="56">
                  <c:v>19.97</c:v>
                </c:pt>
                <c:pt idx="57">
                  <c:v>16.399999999999999</c:v>
                </c:pt>
                <c:pt idx="58">
                  <c:v>18.3</c:v>
                </c:pt>
                <c:pt idx="59">
                  <c:v>17.3</c:v>
                </c:pt>
                <c:pt idx="60">
                  <c:v>16.100000000000001</c:v>
                </c:pt>
                <c:pt idx="61">
                  <c:v>14.6</c:v>
                </c:pt>
                <c:pt idx="62">
                  <c:v>16.5</c:v>
                </c:pt>
                <c:pt idx="63">
                  <c:v>14.5</c:v>
                </c:pt>
                <c:pt idx="64">
                  <c:v>14.9</c:v>
                </c:pt>
                <c:pt idx="65">
                  <c:v>13.533333333333333</c:v>
                </c:pt>
                <c:pt idx="66">
                  <c:v>13.1</c:v>
                </c:pt>
                <c:pt idx="67">
                  <c:v>12.7</c:v>
                </c:pt>
                <c:pt idx="68">
                  <c:v>13.8</c:v>
                </c:pt>
                <c:pt idx="69">
                  <c:v>15</c:v>
                </c:pt>
                <c:pt idx="70">
                  <c:v>14.18</c:v>
                </c:pt>
                <c:pt idx="71">
                  <c:v>14.57</c:v>
                </c:pt>
                <c:pt idx="72">
                  <c:v>15.533333333333333</c:v>
                </c:pt>
                <c:pt idx="73">
                  <c:v>14.200000000000001</c:v>
                </c:pt>
                <c:pt idx="74">
                  <c:v>14.566666666666668</c:v>
                </c:pt>
                <c:pt idx="75">
                  <c:v>16.03</c:v>
                </c:pt>
                <c:pt idx="76">
                  <c:v>15</c:v>
                </c:pt>
                <c:pt idx="77">
                  <c:v>14.67</c:v>
                </c:pt>
                <c:pt idx="78">
                  <c:v>15.3</c:v>
                </c:pt>
                <c:pt idx="79">
                  <c:v>14.63</c:v>
                </c:pt>
                <c:pt idx="80">
                  <c:v>14.17</c:v>
                </c:pt>
                <c:pt idx="81">
                  <c:v>9.6</c:v>
                </c:pt>
                <c:pt idx="82">
                  <c:v>10.199999999999999</c:v>
                </c:pt>
                <c:pt idx="83">
                  <c:v>10.3</c:v>
                </c:pt>
                <c:pt idx="84">
                  <c:v>9.6999999999999993</c:v>
                </c:pt>
                <c:pt idx="85">
                  <c:v>9.6</c:v>
                </c:pt>
                <c:pt idx="86">
                  <c:v>9.3000000000000007</c:v>
                </c:pt>
                <c:pt idx="87">
                  <c:v>8.6333333333333329</c:v>
                </c:pt>
                <c:pt idx="88">
                  <c:v>8.7666666666666657</c:v>
                </c:pt>
                <c:pt idx="89">
                  <c:v>8.9</c:v>
                </c:pt>
                <c:pt idx="90">
                  <c:v>8.3000000000000007</c:v>
                </c:pt>
                <c:pt idx="91">
                  <c:v>7.9</c:v>
                </c:pt>
                <c:pt idx="92">
                  <c:v>8.9</c:v>
                </c:pt>
                <c:pt idx="93">
                  <c:v>8.84</c:v>
                </c:pt>
                <c:pt idx="94">
                  <c:v>8.75</c:v>
                </c:pt>
                <c:pt idx="95">
                  <c:v>8.7200000000000006</c:v>
                </c:pt>
                <c:pt idx="96">
                  <c:v>16.899999999999999</c:v>
                </c:pt>
                <c:pt idx="97">
                  <c:v>15.533333333333333</c:v>
                </c:pt>
                <c:pt idx="98">
                  <c:v>13.766666666666666</c:v>
                </c:pt>
                <c:pt idx="99">
                  <c:v>17.13</c:v>
                </c:pt>
                <c:pt idx="100">
                  <c:v>15.43</c:v>
                </c:pt>
                <c:pt idx="101">
                  <c:v>14.07</c:v>
                </c:pt>
                <c:pt idx="102">
                  <c:v>16.100000000000001</c:v>
                </c:pt>
                <c:pt idx="103">
                  <c:v>15.03</c:v>
                </c:pt>
                <c:pt idx="104">
                  <c:v>14.03</c:v>
                </c:pt>
                <c:pt idx="105">
                  <c:v>11.9</c:v>
                </c:pt>
                <c:pt idx="106">
                  <c:v>12.26</c:v>
                </c:pt>
                <c:pt idx="107">
                  <c:v>11.2</c:v>
                </c:pt>
                <c:pt idx="108">
                  <c:v>11.4</c:v>
                </c:pt>
                <c:pt idx="109">
                  <c:v>11.2</c:v>
                </c:pt>
                <c:pt idx="110">
                  <c:v>11.4</c:v>
                </c:pt>
                <c:pt idx="111">
                  <c:v>10.033333333333333</c:v>
                </c:pt>
                <c:pt idx="112">
                  <c:v>9.9666666666666668</c:v>
                </c:pt>
                <c:pt idx="113">
                  <c:v>9.6333333333333346</c:v>
                </c:pt>
                <c:pt idx="114">
                  <c:v>9.4</c:v>
                </c:pt>
                <c:pt idx="115">
                  <c:v>9.6</c:v>
                </c:pt>
                <c:pt idx="116">
                  <c:v>9.6</c:v>
                </c:pt>
                <c:pt idx="117">
                  <c:v>11.22</c:v>
                </c:pt>
                <c:pt idx="118">
                  <c:v>9.83</c:v>
                </c:pt>
                <c:pt idx="119">
                  <c:v>9.1</c:v>
                </c:pt>
                <c:pt idx="120">
                  <c:v>30.733333333333334</c:v>
                </c:pt>
                <c:pt idx="121">
                  <c:v>32.433333333333337</c:v>
                </c:pt>
                <c:pt idx="122">
                  <c:v>31.400000000000002</c:v>
                </c:pt>
                <c:pt idx="123">
                  <c:v>33.630000000000003</c:v>
                </c:pt>
                <c:pt idx="124">
                  <c:v>35.07</c:v>
                </c:pt>
                <c:pt idx="125">
                  <c:v>33.799999999999997</c:v>
                </c:pt>
                <c:pt idx="126">
                  <c:v>33.6</c:v>
                </c:pt>
                <c:pt idx="127">
                  <c:v>33.57</c:v>
                </c:pt>
                <c:pt idx="128">
                  <c:v>31.77</c:v>
                </c:pt>
                <c:pt idx="129">
                  <c:v>29</c:v>
                </c:pt>
                <c:pt idx="130">
                  <c:v>27.1</c:v>
                </c:pt>
                <c:pt idx="131">
                  <c:v>27.4</c:v>
                </c:pt>
                <c:pt idx="132">
                  <c:v>29.1</c:v>
                </c:pt>
                <c:pt idx="133">
                  <c:v>27</c:v>
                </c:pt>
                <c:pt idx="134">
                  <c:v>29.4</c:v>
                </c:pt>
                <c:pt idx="135">
                  <c:v>17.866666666666664</c:v>
                </c:pt>
                <c:pt idx="136">
                  <c:v>21.166666666666668</c:v>
                </c:pt>
                <c:pt idx="137">
                  <c:v>21.933333333333334</c:v>
                </c:pt>
                <c:pt idx="138">
                  <c:v>17.899999999999999</c:v>
                </c:pt>
                <c:pt idx="139">
                  <c:v>19.899999999999999</c:v>
                </c:pt>
                <c:pt idx="140">
                  <c:v>19.3</c:v>
                </c:pt>
                <c:pt idx="141">
                  <c:v>17.28</c:v>
                </c:pt>
                <c:pt idx="142">
                  <c:v>22.72</c:v>
                </c:pt>
                <c:pt idx="143">
                  <c:v>19.559999999999999</c:v>
                </c:pt>
                <c:pt idx="144">
                  <c:v>34.800000000000004</c:v>
                </c:pt>
                <c:pt idx="145">
                  <c:v>33.200000000000003</c:v>
                </c:pt>
                <c:pt idx="146">
                  <c:v>34.433333333333337</c:v>
                </c:pt>
                <c:pt idx="148">
                  <c:v>36.17</c:v>
                </c:pt>
                <c:pt idx="149">
                  <c:v>37.229999999999997</c:v>
                </c:pt>
                <c:pt idx="151">
                  <c:v>35.17</c:v>
                </c:pt>
                <c:pt idx="152">
                  <c:v>35.6</c:v>
                </c:pt>
                <c:pt idx="153">
                  <c:v>29.3</c:v>
                </c:pt>
                <c:pt idx="154">
                  <c:v>29.7</c:v>
                </c:pt>
                <c:pt idx="155">
                  <c:v>28.4</c:v>
                </c:pt>
                <c:pt idx="156">
                  <c:v>28.2</c:v>
                </c:pt>
                <c:pt idx="157">
                  <c:v>29.2</c:v>
                </c:pt>
                <c:pt idx="158">
                  <c:v>28.6</c:v>
                </c:pt>
                <c:pt idx="159">
                  <c:v>23.600000000000005</c:v>
                </c:pt>
                <c:pt idx="160">
                  <c:v>24.133333333333336</c:v>
                </c:pt>
                <c:pt idx="161">
                  <c:v>23.600000000000005</c:v>
                </c:pt>
                <c:pt idx="162">
                  <c:v>23.2</c:v>
                </c:pt>
                <c:pt idx="163">
                  <c:v>20.6</c:v>
                </c:pt>
                <c:pt idx="164">
                  <c:v>22.1</c:v>
                </c:pt>
                <c:pt idx="165">
                  <c:v>27.1</c:v>
                </c:pt>
                <c:pt idx="166">
                  <c:v>25.82</c:v>
                </c:pt>
                <c:pt idx="167">
                  <c:v>24.29</c:v>
                </c:pt>
                <c:pt idx="168">
                  <c:v>35.699999999999996</c:v>
                </c:pt>
                <c:pt idx="169">
                  <c:v>34.6</c:v>
                </c:pt>
                <c:pt idx="170">
                  <c:v>33.166666666666664</c:v>
                </c:pt>
                <c:pt idx="171">
                  <c:v>39.83</c:v>
                </c:pt>
                <c:pt idx="172">
                  <c:v>37.67</c:v>
                </c:pt>
                <c:pt idx="173">
                  <c:v>35.67</c:v>
                </c:pt>
                <c:pt idx="174">
                  <c:v>40.6</c:v>
                </c:pt>
                <c:pt idx="175">
                  <c:v>35.67</c:v>
                </c:pt>
                <c:pt idx="176">
                  <c:v>34.799999999999997</c:v>
                </c:pt>
                <c:pt idx="177">
                  <c:v>32.5</c:v>
                </c:pt>
                <c:pt idx="178">
                  <c:v>31.2</c:v>
                </c:pt>
                <c:pt idx="179">
                  <c:v>31.5</c:v>
                </c:pt>
                <c:pt idx="180">
                  <c:v>29.6</c:v>
                </c:pt>
                <c:pt idx="181">
                  <c:v>28.6</c:v>
                </c:pt>
                <c:pt idx="182">
                  <c:v>29.9</c:v>
                </c:pt>
                <c:pt idx="183">
                  <c:v>22.900000000000002</c:v>
                </c:pt>
                <c:pt idx="184">
                  <c:v>22.766666666666669</c:v>
                </c:pt>
                <c:pt idx="185">
                  <c:v>22.033333333333331</c:v>
                </c:pt>
                <c:pt idx="186">
                  <c:v>20.399999999999999</c:v>
                </c:pt>
                <c:pt idx="187">
                  <c:v>20</c:v>
                </c:pt>
                <c:pt idx="188">
                  <c:v>21.1</c:v>
                </c:pt>
                <c:pt idx="189">
                  <c:v>23.97</c:v>
                </c:pt>
                <c:pt idx="190">
                  <c:v>22.41</c:v>
                </c:pt>
                <c:pt idx="191">
                  <c:v>22.49</c:v>
                </c:pt>
                <c:pt idx="192">
                  <c:v>28.2</c:v>
                </c:pt>
                <c:pt idx="193">
                  <c:v>26.533333333333331</c:v>
                </c:pt>
                <c:pt idx="194">
                  <c:v>27.099999999999998</c:v>
                </c:pt>
                <c:pt idx="195">
                  <c:v>28.83</c:v>
                </c:pt>
                <c:pt idx="196">
                  <c:v>27</c:v>
                </c:pt>
                <c:pt idx="197">
                  <c:v>26.07</c:v>
                </c:pt>
                <c:pt idx="198">
                  <c:v>25.07</c:v>
                </c:pt>
                <c:pt idx="199">
                  <c:v>25.23</c:v>
                </c:pt>
                <c:pt idx="200">
                  <c:v>26.13</c:v>
                </c:pt>
                <c:pt idx="201">
                  <c:v>20.7</c:v>
                </c:pt>
                <c:pt idx="202">
                  <c:v>20.6</c:v>
                </c:pt>
                <c:pt idx="203">
                  <c:v>20.6</c:v>
                </c:pt>
                <c:pt idx="204">
                  <c:v>20</c:v>
                </c:pt>
                <c:pt idx="205">
                  <c:v>19.5</c:v>
                </c:pt>
                <c:pt idx="206">
                  <c:v>18.5</c:v>
                </c:pt>
                <c:pt idx="207">
                  <c:v>15.566666666666668</c:v>
                </c:pt>
                <c:pt idx="208">
                  <c:v>14.4</c:v>
                </c:pt>
                <c:pt idx="209">
                  <c:v>14.466666666666667</c:v>
                </c:pt>
                <c:pt idx="210">
                  <c:v>14.2</c:v>
                </c:pt>
                <c:pt idx="211">
                  <c:v>14</c:v>
                </c:pt>
                <c:pt idx="212">
                  <c:v>15.1</c:v>
                </c:pt>
                <c:pt idx="213">
                  <c:v>14.78</c:v>
                </c:pt>
                <c:pt idx="214">
                  <c:v>16.39</c:v>
                </c:pt>
                <c:pt idx="215">
                  <c:v>16</c:v>
                </c:pt>
                <c:pt idx="216">
                  <c:v>25.533333333333331</c:v>
                </c:pt>
                <c:pt idx="217">
                  <c:v>23.633333333333336</c:v>
                </c:pt>
                <c:pt idx="218">
                  <c:v>25.8</c:v>
                </c:pt>
                <c:pt idx="219">
                  <c:v>26.6</c:v>
                </c:pt>
                <c:pt idx="220">
                  <c:v>26.67</c:v>
                </c:pt>
                <c:pt idx="221">
                  <c:v>26.37</c:v>
                </c:pt>
                <c:pt idx="222">
                  <c:v>26.3</c:v>
                </c:pt>
                <c:pt idx="223">
                  <c:v>26.73</c:v>
                </c:pt>
                <c:pt idx="224">
                  <c:v>24.57</c:v>
                </c:pt>
                <c:pt idx="225">
                  <c:v>21.966666666666669</c:v>
                </c:pt>
                <c:pt idx="226">
                  <c:v>21.033333333333335</c:v>
                </c:pt>
                <c:pt idx="227">
                  <c:v>21.166666666666668</c:v>
                </c:pt>
                <c:pt idx="228">
                  <c:v>20</c:v>
                </c:pt>
                <c:pt idx="229">
                  <c:v>20</c:v>
                </c:pt>
                <c:pt idx="230">
                  <c:v>19.399999999999999</c:v>
                </c:pt>
                <c:pt idx="231">
                  <c:v>17.533333333333335</c:v>
                </c:pt>
                <c:pt idx="232">
                  <c:v>16.966666666666665</c:v>
                </c:pt>
                <c:pt idx="233">
                  <c:v>15.633333333333333</c:v>
                </c:pt>
                <c:pt idx="234">
                  <c:v>15.3</c:v>
                </c:pt>
                <c:pt idx="235">
                  <c:v>15.4</c:v>
                </c:pt>
                <c:pt idx="236">
                  <c:v>16.5</c:v>
                </c:pt>
                <c:pt idx="237">
                  <c:v>20.25</c:v>
                </c:pt>
                <c:pt idx="238">
                  <c:v>16.97</c:v>
                </c:pt>
                <c:pt idx="239">
                  <c:v>17.5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142-4DD1-9818-FF894D5202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6532144"/>
        <c:axId val="488593168"/>
      </c:scatterChart>
      <c:valAx>
        <c:axId val="57653214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Zn content by ICP </a:t>
                </a:r>
                <a:r>
                  <a:rPr lang="en-US" sz="1000" b="1" i="0" u="none" strike="noStrike" baseline="0">
                    <a:effectLst/>
                  </a:rPr>
                  <a:t>(µg.g</a:t>
                </a:r>
                <a:r>
                  <a:rPr lang="en-US" sz="1000" b="1" i="0" u="none" strike="noStrike" baseline="30000">
                    <a:effectLst/>
                  </a:rPr>
                  <a:t>-1</a:t>
                </a:r>
                <a:r>
                  <a:rPr lang="en-US" sz="1000" b="1" i="0" u="none" strike="noStrike" baseline="0">
                    <a:effectLst/>
                  </a:rPr>
                  <a:t>)</a:t>
                </a:r>
                <a:endParaRPr lang="en-US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88593168"/>
        <c:crosses val="autoZero"/>
        <c:crossBetween val="midCat"/>
      </c:valAx>
      <c:valAx>
        <c:axId val="4885931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Zn content by XRF (µg.g</a:t>
                </a:r>
                <a:r>
                  <a:rPr lang="en-US" b="1" baseline="30000"/>
                  <a:t>-1</a:t>
                </a:r>
                <a:r>
                  <a:rPr lang="en-US" b="1"/>
                  <a:t>)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164787839020122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765321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3b270826-286e-4d03-aa1d-b3960d34121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ED61678D866040B8AB5E0CCEA16876" ma:contentTypeVersion="7" ma:contentTypeDescription="Create a new document." ma:contentTypeScope="" ma:versionID="ce58353e85ce7257e93aa5b9552850da">
  <xsd:schema xmlns:xsd="http://www.w3.org/2001/XMLSchema" xmlns:xs="http://www.w3.org/2001/XMLSchema" xmlns:p="http://schemas.microsoft.com/office/2006/metadata/properties" xmlns:ns2="3b270826-286e-4d03-aa1d-b3960d34121c" xmlns:ns3="26d67d03-38fb-40c7-bba8-d24786204ba2" targetNamespace="http://schemas.microsoft.com/office/2006/metadata/properties" ma:root="true" ma:fieldsID="15a1067557a1913836da50d113190dac" ns2:_="" ns3:_="">
    <xsd:import namespace="3b270826-286e-4d03-aa1d-b3960d34121c"/>
    <xsd:import namespace="26d67d03-38fb-40c7-bba8-d24786204b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Not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270826-286e-4d03-aa1d-b3960d3412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Notes" ma:index="14" nillable="true" ma:displayName="Notes" ma:format="Dropdown" ma:internalName="Note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67d03-38fb-40c7-bba8-d24786204ba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2686906-D0DC-4DF1-9AF7-25615F46DFD0}">
  <ds:schemaRefs>
    <ds:schemaRef ds:uri="http://purl.org/dc/elements/1.1/"/>
    <ds:schemaRef ds:uri="http://schemas.microsoft.com/office/2006/metadata/properties"/>
    <ds:schemaRef ds:uri="3b270826-286e-4d03-aa1d-b3960d34121c"/>
    <ds:schemaRef ds:uri="26d67d03-38fb-40c7-bba8-d24786204ba2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1780818-D1DD-4D4D-988E-F5E2F9F587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3BD3D3-0E17-41EE-B9D3-C8B12C8F58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270826-286e-4d03-aa1d-b3960d34121c"/>
    <ds:schemaRef ds:uri="26d67d03-38fb-40c7-bba8-d24786204b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eon, Victor (HarvestPlus)</dc:creator>
  <cp:keywords/>
  <dc:description/>
  <cp:lastModifiedBy>Taleon, Victor (HarvestPlus)</cp:lastModifiedBy>
  <cp:revision>3</cp:revision>
  <dcterms:created xsi:type="dcterms:W3CDTF">2020-08-27T13:07:00Z</dcterms:created>
  <dcterms:modified xsi:type="dcterms:W3CDTF">2020-08-27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ED61678D866040B8AB5E0CCEA16876</vt:lpwstr>
  </property>
</Properties>
</file>